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A293BB" w14:textId="77777777" w:rsidR="0052324C" w:rsidRDefault="0052324C" w:rsidP="0052324C">
      <w:r>
        <w:rPr>
          <w:b/>
        </w:rPr>
        <w:t>Table S</w:t>
      </w:r>
      <w:r>
        <w:rPr>
          <w:rFonts w:eastAsia="宋体" w:hint="eastAsia"/>
          <w:b/>
          <w:lang w:eastAsia="zh-CN"/>
        </w:rPr>
        <w:t>2</w:t>
      </w:r>
      <w:r>
        <w:rPr>
          <w:b/>
        </w:rPr>
        <w:t xml:space="preserve">. Shuffle test for the genomically ordered </w:t>
      </w:r>
      <w:proofErr w:type="spellStart"/>
      <w:r>
        <w:rPr>
          <w:b/>
        </w:rPr>
        <w:t>BiLSTM</w:t>
      </w:r>
      <w:proofErr w:type="spellEnd"/>
      <w:r>
        <w:rPr>
          <w:b/>
        </w:rPr>
        <w:t>–Cox survival head.</w:t>
      </w:r>
    </w:p>
    <w:p w14:paraId="0C0A3B3D" w14:textId="77777777" w:rsidR="0052324C" w:rsidRDefault="0052324C" w:rsidP="0052324C">
      <w:r>
        <w:rPr>
          <w:i/>
        </w:rPr>
        <w:t>Genes were ordered by chromosome and genomic coordinate in the original model. In the shuffled setting, gene order was randomly permuted 20 times per fold; the table reports mean ± SD across all permutations and fol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7"/>
        <w:gridCol w:w="1726"/>
        <w:gridCol w:w="1726"/>
        <w:gridCol w:w="1725"/>
        <w:gridCol w:w="1726"/>
      </w:tblGrid>
      <w:tr w:rsidR="0052324C" w14:paraId="38038A00" w14:textId="77777777" w:rsidTr="00EE2F15"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F3F84" w14:textId="77777777" w:rsidR="0052324C" w:rsidRDefault="0052324C" w:rsidP="00EE2F15">
            <w:r>
              <w:rPr>
                <w:b/>
              </w:rPr>
              <w:t>Cohort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4992C" w14:textId="77777777" w:rsidR="0052324C" w:rsidRDefault="0052324C" w:rsidP="00EE2F15">
            <w:r>
              <w:rPr>
                <w:b/>
              </w:rPr>
              <w:t>Setting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50E51" w14:textId="77777777" w:rsidR="0052324C" w:rsidRDefault="0052324C" w:rsidP="00EE2F15">
            <w:r>
              <w:rPr>
                <w:b/>
              </w:rPr>
              <w:t>C-index (mean ± SD)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31164" w14:textId="77777777" w:rsidR="0052324C" w:rsidRDefault="0052324C" w:rsidP="00EE2F15">
            <w:r>
              <w:rPr>
                <w:b/>
              </w:rPr>
              <w:t>ΔC-index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F0C9C" w14:textId="77777777" w:rsidR="0052324C" w:rsidRDefault="0052324C" w:rsidP="00EE2F15">
            <w:r>
              <w:rPr>
                <w:b/>
              </w:rPr>
              <w:t>Median log-rank p</w:t>
            </w:r>
          </w:p>
        </w:tc>
      </w:tr>
      <w:tr w:rsidR="0052324C" w14:paraId="609571A6" w14:textId="77777777" w:rsidTr="00EE2F15"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1E6DB" w14:textId="77777777" w:rsidR="0052324C" w:rsidRDefault="0052324C" w:rsidP="00EE2F15">
            <w:r>
              <w:t>BRCA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25CFD" w14:textId="77777777" w:rsidR="0052324C" w:rsidRDefault="0052324C" w:rsidP="00EE2F15">
            <w:r>
              <w:t>Original order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63272" w14:textId="77777777" w:rsidR="0052324C" w:rsidRDefault="0052324C" w:rsidP="00EE2F15">
            <w:r>
              <w:t>0.739 ± 0.017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A25C4" w14:textId="77777777" w:rsidR="00313642" w:rsidRDefault="00000000">
            <w:r>
              <w:t>—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7AEB1" w14:textId="77777777" w:rsidR="00313642" w:rsidRDefault="00000000">
            <w:r>
              <w:t>2.37e−05</w:t>
            </w:r>
          </w:p>
        </w:tc>
      </w:tr>
      <w:tr w:rsidR="0052324C" w14:paraId="30A6668B" w14:textId="77777777" w:rsidTr="00EE2F15"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5D3BB" w14:textId="77777777" w:rsidR="0052324C" w:rsidRDefault="0052324C" w:rsidP="00EE2F15">
            <w:r>
              <w:t>BRCA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89264" w14:textId="77777777" w:rsidR="0052324C" w:rsidRDefault="0052324C" w:rsidP="00EE2F15">
            <w:r>
              <w:t>Shuffled (20×)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4B78E" w14:textId="77777777" w:rsidR="0052324C" w:rsidRDefault="0052324C" w:rsidP="00EE2F15">
            <w:r>
              <w:t>0.719 ± 0.018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2A963" w14:textId="77777777" w:rsidR="00313642" w:rsidRDefault="00000000">
            <w:r>
              <w:t>-2.8%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91CE6" w14:textId="77777777" w:rsidR="00313642" w:rsidRDefault="00000000">
            <w:r>
              <w:t>0.031</w:t>
            </w:r>
          </w:p>
        </w:tc>
      </w:tr>
      <w:tr w:rsidR="0052324C" w14:paraId="2FB76800" w14:textId="77777777" w:rsidTr="00EE2F15"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8A4CE" w14:textId="77777777" w:rsidR="0052324C" w:rsidRDefault="0052324C" w:rsidP="00EE2F15">
            <w:r>
              <w:t>GBMLGG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76986" w14:textId="77777777" w:rsidR="0052324C" w:rsidRDefault="0052324C" w:rsidP="00EE2F15">
            <w:r>
              <w:t>Original order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808BC" w14:textId="77777777" w:rsidR="0052324C" w:rsidRDefault="0052324C" w:rsidP="00EE2F15">
            <w:r>
              <w:t>0.845 ± 0.013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3B99C" w14:textId="77777777" w:rsidR="00313642" w:rsidRDefault="00000000">
            <w:r>
              <w:t>—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4810B" w14:textId="77777777" w:rsidR="00313642" w:rsidRDefault="00000000">
            <w:r>
              <w:t>6.40e−07</w:t>
            </w:r>
          </w:p>
        </w:tc>
      </w:tr>
      <w:tr w:rsidR="0052324C" w14:paraId="366AD029" w14:textId="77777777" w:rsidTr="00EE2F15"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D9C25" w14:textId="77777777" w:rsidR="0052324C" w:rsidRDefault="0052324C" w:rsidP="00EE2F15">
            <w:r>
              <w:t>GBMLGG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C109B" w14:textId="77777777" w:rsidR="0052324C" w:rsidRDefault="0052324C" w:rsidP="00EE2F15">
            <w:r>
              <w:t>Shuffled (20×)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5E9FD" w14:textId="77777777" w:rsidR="0052324C" w:rsidRDefault="0052324C" w:rsidP="00EE2F15">
            <w:r>
              <w:t>0.800 ± 0.016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E8D63" w14:textId="77777777" w:rsidR="00313642" w:rsidRDefault="00000000">
            <w:r>
              <w:t>-5.4%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3002E" w14:textId="77777777" w:rsidR="00313642" w:rsidRDefault="00000000">
            <w:r>
              <w:t>0.008</w:t>
            </w:r>
          </w:p>
        </w:tc>
      </w:tr>
      <w:tr w:rsidR="0052324C" w14:paraId="0E65580F" w14:textId="77777777" w:rsidTr="00EE2F15"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07A81" w14:textId="77777777" w:rsidR="0052324C" w:rsidRDefault="0052324C" w:rsidP="00EE2F15">
            <w:r>
              <w:t>KIPAN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876E4" w14:textId="77777777" w:rsidR="0052324C" w:rsidRDefault="0052324C" w:rsidP="00EE2F15">
            <w:r>
              <w:t>Original order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5BC00" w14:textId="77777777" w:rsidR="0052324C" w:rsidRDefault="0052324C" w:rsidP="00EE2F15">
            <w:r>
              <w:t>0.781 ± 0.013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A4E86" w14:textId="77777777" w:rsidR="00313642" w:rsidRDefault="00000000">
            <w:r>
              <w:t>—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354B3" w14:textId="77777777" w:rsidR="00313642" w:rsidRDefault="00000000">
            <w:r>
              <w:t>4.95e−04</w:t>
            </w:r>
          </w:p>
        </w:tc>
      </w:tr>
      <w:tr w:rsidR="0052324C" w14:paraId="786A28BE" w14:textId="77777777" w:rsidTr="00EE2F15"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FE2AE" w14:textId="77777777" w:rsidR="0052324C" w:rsidRDefault="0052324C" w:rsidP="00EE2F15">
            <w:r>
              <w:t>KIPAN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825FE" w14:textId="77777777" w:rsidR="0052324C" w:rsidRDefault="0052324C" w:rsidP="00EE2F15">
            <w:r>
              <w:t>Shuffled (20×)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679FC" w14:textId="77777777" w:rsidR="0052324C" w:rsidRDefault="0052324C" w:rsidP="00EE2F15">
            <w:r>
              <w:t>0.752 ± 0.015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283FF" w14:textId="77777777" w:rsidR="00313642" w:rsidRDefault="00000000">
            <w:r>
              <w:t>-3.9%</w:t>
            </w:r>
          </w:p>
        </w:tc>
        <w:tc>
          <w:tcPr>
            <w:tcW w:w="1728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ECA77" w14:textId="77777777" w:rsidR="00313642" w:rsidRDefault="00000000">
            <w:r>
              <w:t>0.017</w:t>
            </w:r>
          </w:p>
        </w:tc>
      </w:tr>
    </w:tbl>
    <w:p w14:paraId="1BAA086C" w14:textId="77777777" w:rsidR="0052324C" w:rsidRDefault="0052324C">
      <w:pPr>
        <w:rPr>
          <w:rFonts w:eastAsia="宋体"/>
          <w:b/>
          <w:lang w:eastAsia="zh-CN"/>
        </w:rPr>
      </w:pPr>
    </w:p>
    <w:sectPr w:rsidR="0052324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89B37D" w14:textId="77777777" w:rsidR="00E87797" w:rsidRDefault="00E87797" w:rsidP="00BE10F6">
      <w:pPr>
        <w:spacing w:after="0" w:line="240" w:lineRule="auto"/>
      </w:pPr>
      <w:r>
        <w:separator/>
      </w:r>
    </w:p>
  </w:endnote>
  <w:endnote w:type="continuationSeparator" w:id="0">
    <w:p w14:paraId="078E7E83" w14:textId="77777777" w:rsidR="00E87797" w:rsidRDefault="00E87797" w:rsidP="00BE10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C996E3" w14:textId="77777777" w:rsidR="00E87797" w:rsidRDefault="00E87797" w:rsidP="00BE10F6">
      <w:pPr>
        <w:spacing w:after="0" w:line="240" w:lineRule="auto"/>
      </w:pPr>
      <w:r>
        <w:separator/>
      </w:r>
    </w:p>
  </w:footnote>
  <w:footnote w:type="continuationSeparator" w:id="0">
    <w:p w14:paraId="7801460F" w14:textId="77777777" w:rsidR="00E87797" w:rsidRDefault="00E87797" w:rsidP="00BE10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03583761">
    <w:abstractNumId w:val="8"/>
  </w:num>
  <w:num w:numId="2" w16cid:durableId="588319663">
    <w:abstractNumId w:val="6"/>
  </w:num>
  <w:num w:numId="3" w16cid:durableId="1834566217">
    <w:abstractNumId w:val="5"/>
  </w:num>
  <w:num w:numId="4" w16cid:durableId="221990642">
    <w:abstractNumId w:val="4"/>
  </w:num>
  <w:num w:numId="5" w16cid:durableId="1821456241">
    <w:abstractNumId w:val="7"/>
  </w:num>
  <w:num w:numId="6" w16cid:durableId="2130010451">
    <w:abstractNumId w:val="3"/>
  </w:num>
  <w:num w:numId="7" w16cid:durableId="1926111942">
    <w:abstractNumId w:val="2"/>
  </w:num>
  <w:num w:numId="8" w16cid:durableId="1525438055">
    <w:abstractNumId w:val="1"/>
  </w:num>
  <w:num w:numId="9" w16cid:durableId="10292622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164E4DA-2696-4251-9722-59970ABE6F3D}"/>
    <w:docVar w:name="KY_MEDREF_VERSION" w:val="3"/>
  </w:docVars>
  <w:rsids>
    <w:rsidRoot w:val="00B47730"/>
    <w:rsid w:val="00034616"/>
    <w:rsid w:val="0006063C"/>
    <w:rsid w:val="000B3B46"/>
    <w:rsid w:val="0015074B"/>
    <w:rsid w:val="00222BC8"/>
    <w:rsid w:val="0029639D"/>
    <w:rsid w:val="00313642"/>
    <w:rsid w:val="00326F90"/>
    <w:rsid w:val="003D1103"/>
    <w:rsid w:val="00431207"/>
    <w:rsid w:val="00496DCC"/>
    <w:rsid w:val="004A3D2D"/>
    <w:rsid w:val="0052324C"/>
    <w:rsid w:val="0065586B"/>
    <w:rsid w:val="00732C69"/>
    <w:rsid w:val="00815615"/>
    <w:rsid w:val="00A2526E"/>
    <w:rsid w:val="00A82A8C"/>
    <w:rsid w:val="00AA1D8D"/>
    <w:rsid w:val="00B47730"/>
    <w:rsid w:val="00BA267B"/>
    <w:rsid w:val="00BE10F6"/>
    <w:rsid w:val="00C64F90"/>
    <w:rsid w:val="00CB0664"/>
    <w:rsid w:val="00DC6D44"/>
    <w:rsid w:val="00E87797"/>
    <w:rsid w:val="00EB0E60"/>
    <w:rsid w:val="00F64F8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4C67A22"/>
  <w14:defaultImageDpi w14:val="300"/>
  <w15:docId w15:val="{CD73C73D-2F15-F84D-B37B-11073E2E7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42</Characters>
  <Application>Microsoft Office Word</Application>
  <DocSecurity>0</DocSecurity>
  <Lines>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121893806@qq.com</cp:lastModifiedBy>
  <cp:revision>3</cp:revision>
  <dcterms:created xsi:type="dcterms:W3CDTF">2026-02-14T05:06:00Z</dcterms:created>
  <dcterms:modified xsi:type="dcterms:W3CDTF">2026-03-23T11:41:00Z</dcterms:modified>
  <cp:category/>
</cp:coreProperties>
</file>